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20F" w:rsidRPr="0033620F" w:rsidRDefault="0033620F" w:rsidP="0033620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_Hlk498030667"/>
      <w:bookmarkEnd w:id="0"/>
      <w:r w:rsidRPr="0033620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33620F" w:rsidRPr="0033620F" w:rsidRDefault="0033620F" w:rsidP="0033620F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 xml:space="preserve">Conserved RXLR effector genes of </w:t>
      </w:r>
      <w:r w:rsidRPr="0033620F">
        <w:rPr>
          <w:rFonts w:ascii="Times New Roman" w:eastAsia="宋体" w:hAnsi="Times New Roman" w:cs="Times New Roman"/>
          <w:b/>
          <w:bCs/>
          <w:i/>
          <w:kern w:val="0"/>
          <w:sz w:val="32"/>
          <w:szCs w:val="32"/>
          <w:lang w:val="en-GB" w:eastAsia="en-US"/>
        </w:rPr>
        <w:t>Phytophthora infestans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 xml:space="preserve"> expressed at the early stage of potato infection are suppressive to host defense</w:t>
      </w:r>
    </w:p>
    <w:p w:rsidR="0033620F" w:rsidRPr="0033620F" w:rsidRDefault="0033620F" w:rsidP="0033620F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>C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>onserved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/>
        </w:rPr>
        <w:t xml:space="preserve"> 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 xml:space="preserve">RXLR 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  <w:t xml:space="preserve">effector 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>genes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 xml:space="preserve"> of </w:t>
      </w:r>
      <w:r w:rsidRPr="0033620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Phytophthora infestans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 xml:space="preserve"> 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 xml:space="preserve">expressed 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 xml:space="preserve">at 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/>
        </w:rPr>
        <w:t>the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/>
        </w:rPr>
        <w:t xml:space="preserve"> 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>e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>arly stage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/>
        </w:rPr>
        <w:t xml:space="preserve"> of potato</w:t>
      </w:r>
      <w:r w:rsidRPr="0033620F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 xml:space="preserve"> infection are suppressive to host </w:t>
      </w:r>
      <w:r w:rsidRPr="0033620F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:lang w:val="en-GB" w:eastAsia="en-US"/>
        </w:rPr>
        <w:t>defense</w:t>
      </w:r>
    </w:p>
    <w:p w:rsidR="0033620F" w:rsidRPr="0033620F" w:rsidRDefault="0033620F" w:rsidP="0033620F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Junliang Yin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 Biao Gu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Guiyan Huang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3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, 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uee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Tian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5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Junli 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Quan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, 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</w:rPr>
        <w:t>Hannele Lindqvist-Kreuze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4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nd Weixing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Shan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llege of Plant Protection, Northwest 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&amp;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F 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University, 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Yangling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Shaanxi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712100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China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llege of 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Life Sciences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Northwest A&amp;F University, Yangling, Shaanxi 712100, China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tate Key Laboratory of Crop Stress Biology for Arid Areas, Northwest A&amp;F University, Yangling, Shaanxi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712100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hina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20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</w:rPr>
        <w:t>International Potato Center (CIP), Lima, Peru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resent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dress: C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llege of Forestry, Henan University of Science and Technology, Luoyang, Henan 471023, China</w:t>
      </w:r>
    </w:p>
    <w:p w:rsidR="0033620F" w:rsidRPr="0033620F" w:rsidRDefault="0033620F" w:rsidP="0033620F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Weixing Shan,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llege of </w:t>
      </w:r>
      <w:r w:rsidRPr="0033620F">
        <w:rPr>
          <w:rFonts w:ascii="Times New Roman" w:eastAsia="宋体" w:hAnsi="Times New Roman" w:cs="Times New Roman" w:hint="eastAsia"/>
          <w:kern w:val="0"/>
          <w:sz w:val="24"/>
          <w:szCs w:val="24"/>
        </w:rPr>
        <w:t>Agronomy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Northwest A&amp;F University, 3 Taicheng Road, Yangling, Shaanxi 712100, China</w:t>
      </w:r>
      <w:r w:rsidRPr="0033620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  <w:t>wxshan@nwafu.edu.cn</w:t>
      </w:r>
    </w:p>
    <w:p w:rsidR="0033620F" w:rsidRPr="0033620F" w:rsidRDefault="0033620F" w:rsidP="0033620F">
      <w:pPr>
        <w:widowControl/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bookmarkStart w:id="1" w:name="_GoBack"/>
      <w:bookmarkEnd w:id="1"/>
    </w:p>
    <w:p w:rsid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33620F" w:rsidRPr="0033620F" w:rsidRDefault="0033620F" w:rsidP="0033620F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33620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s</w:t>
      </w:r>
    </w:p>
    <w:p w:rsidR="0033620F" w:rsidRPr="0033620F" w:rsidRDefault="0033620F" w:rsidP="0033620F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Table 1.  qRT-PCR primers for validating sequencing data.</w:t>
      </w:r>
    </w:p>
    <w:tbl>
      <w:tblPr>
        <w:tblStyle w:val="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604"/>
        <w:gridCol w:w="5925"/>
      </w:tblGrid>
      <w:tr w:rsidR="0033620F" w:rsidRPr="0033620F" w:rsidTr="00DC067D">
        <w:trPr>
          <w:trHeight w:val="300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0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5`-3`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tcBorders>
              <w:top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8327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UBCF</w:t>
            </w:r>
          </w:p>
        </w:tc>
        <w:tc>
          <w:tcPr>
            <w:tcW w:w="3029" w:type="pct"/>
            <w:tcBorders>
              <w:top w:val="single" w:sz="4" w:space="0" w:color="auto"/>
            </w:tcBorders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ATCAATCGGCGTATCTGTCTCA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UBC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ACCAAGTCGGCGAATAGCA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9585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CAATGACCCCGTTATCCAA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TTCTCTACCATCGCTACC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9732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TTTACTGCAAGCAACCTGAA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ACCAACCTGCGTAGACAT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18215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AGATTGGTTGATGCCCC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CATCTTTTCGCCCCTTACA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22804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AATGTCAAAACTGGAACC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AACCTCTTAAATCCCGAA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17063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ACTCCAAGCAATCAAAGC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CCACTCACTGTAGAGCCTG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4196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TGACTGAAGTGTCCGCATC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CTCTTCGCTTTCCGTGATT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14783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AGGTCTCTATCTAAAGCCGA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AATGGTAGAAAGTAGGTGG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7630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AAGAGGGGCTGCCGTT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TTGTGGGTTTCCTTGTATGT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ITG_11507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GTTGCCGTCTCCCTTCTT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TCGTATGGGCTAGTTTCGC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PITG_09216</w:t>
            </w: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jF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TGAGACAGGCAATCACAGCA</w:t>
            </w:r>
          </w:p>
        </w:tc>
      </w:tr>
      <w:tr w:rsidR="0033620F" w:rsidRPr="0033620F" w:rsidTr="00DC067D">
        <w:trPr>
          <w:trHeight w:val="300"/>
        </w:trPr>
        <w:tc>
          <w:tcPr>
            <w:tcW w:w="1151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jR</w:t>
            </w:r>
          </w:p>
        </w:tc>
        <w:tc>
          <w:tcPr>
            <w:tcW w:w="3029" w:type="pct"/>
            <w:noWrap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CCACCGATAGTAGCACCAA</w:t>
            </w:r>
          </w:p>
        </w:tc>
      </w:tr>
    </w:tbl>
    <w:p w:rsidR="0033620F" w:rsidRPr="0033620F" w:rsidRDefault="0033620F" w:rsidP="0033620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sectPr w:rsidR="0033620F" w:rsidRPr="0033620F" w:rsidSect="00893C88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:rsidR="0033620F" w:rsidRPr="0033620F" w:rsidRDefault="0033620F" w:rsidP="0033620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 2. Detailed information about SSR genotype, mating type, haplotype, and pathotype of representative strai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670"/>
        <w:gridCol w:w="729"/>
        <w:gridCol w:w="689"/>
        <w:gridCol w:w="689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1633"/>
      </w:tblGrid>
      <w:tr w:rsidR="0033620F" w:rsidRPr="0033620F" w:rsidTr="00DC067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apl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ating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SR primers and genotyp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ce</w:t>
            </w:r>
          </w:p>
        </w:tc>
      </w:tr>
      <w:tr w:rsidR="0033620F" w:rsidRPr="0033620F" w:rsidTr="00DC067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4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i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D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G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SS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SS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SSR11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T30-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6/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7/2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6/2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6/1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3/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8/1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5/2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78/2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8/2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2/3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800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7/2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6/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4/1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4/1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5/2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74/2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8/2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2/3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4.7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88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2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5/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6/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4/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0/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7/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78/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8/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18/3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.7.10.11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a21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6/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8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1/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4/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4/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9/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70/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6/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0/3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.3.4.5.6.7.8.9.10.11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1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6/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1/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6/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4/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7/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8/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8/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0/3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21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3/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6/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4/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0/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7/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0/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0/3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21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8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3/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6/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4/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0/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37/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7/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0/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4/3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31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2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1/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37/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9/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4/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4/3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c5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6/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2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1/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37/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4/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9/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2/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0/3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4.6.8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d11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2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3/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4/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37/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4/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9/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4/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4/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0/3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Pd21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0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3/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2/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8/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37/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99/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4/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8/346</w:t>
            </w:r>
          </w:p>
        </w:tc>
        <w:tc>
          <w:tcPr>
            <w:tcW w:w="0" w:type="auto"/>
            <w:shd w:val="clear" w:color="auto" w:fill="auto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.3.4.5.6.7.8.9.10.11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4/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9/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2/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72/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0/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6/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5/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4/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28/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.4.5.6.7.8.9.10.11</w:t>
            </w:r>
          </w:p>
        </w:tc>
      </w:tr>
      <w:tr w:rsidR="0033620F" w:rsidRPr="0033620F" w:rsidTr="00DC067D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620F" w:rsidRPr="0033620F" w:rsidRDefault="0033620F" w:rsidP="003362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G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48/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54/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5/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9/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2/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68/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43/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7/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180/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07/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66/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254/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2"/>
              </w:rPr>
              <w:t>338/346</w:t>
            </w:r>
          </w:p>
        </w:tc>
        <w:tc>
          <w:tcPr>
            <w:tcW w:w="0" w:type="auto"/>
            <w:shd w:val="clear" w:color="auto" w:fill="auto"/>
            <w:hideMark/>
          </w:tcPr>
          <w:p w:rsidR="0033620F" w:rsidRPr="0033620F" w:rsidRDefault="0033620F" w:rsidP="0033620F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.3.4.5.6.7.8.9.10.11</w:t>
            </w:r>
          </w:p>
        </w:tc>
      </w:tr>
    </w:tbl>
    <w:p w:rsidR="0033620F" w:rsidRPr="0033620F" w:rsidRDefault="0033620F" w:rsidP="0033620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33620F" w:rsidRPr="0033620F" w:rsidRDefault="0033620F" w:rsidP="0033620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33620F" w:rsidRPr="0033620F" w:rsidRDefault="0033620F" w:rsidP="0033620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sectPr w:rsidR="0033620F" w:rsidRPr="0033620F" w:rsidSect="00CF7468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33620F" w:rsidRPr="0033620F" w:rsidRDefault="0033620F" w:rsidP="0033620F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3.  Normalized RPKM values of assembled </w:t>
      </w:r>
      <w:r w:rsidRPr="0033620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/>
        </w:rPr>
        <w:t>P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33620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/>
        </w:rPr>
        <w:t>infestans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RXLR ge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2"/>
        <w:gridCol w:w="1608"/>
        <w:gridCol w:w="1465"/>
        <w:gridCol w:w="1751"/>
        <w:gridCol w:w="1608"/>
        <w:gridCol w:w="1606"/>
      </w:tblGrid>
      <w:tr w:rsidR="0033620F" w:rsidRPr="0033620F" w:rsidTr="00DC067D">
        <w:trPr>
          <w:trHeight w:val="300"/>
        </w:trPr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ene_id</w:t>
            </w:r>
          </w:p>
        </w:tc>
        <w:tc>
          <w:tcPr>
            <w:tcW w:w="41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ample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02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4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a2110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c51265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d2141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03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642089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172812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89641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05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9.9955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4.2357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4.27057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.86056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1.91620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07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9.6734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.46262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07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262970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.08387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5.49888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25082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08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10.06679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3.148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26.32165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7.1342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2.35440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283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6.26683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1.6473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28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2.6033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.837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6.34393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8.91872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28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4.482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4.94100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.22553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6.632808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28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5855112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29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.40649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.610646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31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32100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542857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31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9.59814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8.291543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8.1268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.023406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68.7254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2.95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4.24655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0.12856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1.31530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5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9.758625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3.874487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.737831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10584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722214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75058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31334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2482616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8611073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.78713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.2767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838701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040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.2767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838701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97009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4.38519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8.4882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9.25077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9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.13214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1.97598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61650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5.422988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0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29604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1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.26336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29767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4.41174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.60531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4.19399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1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.72706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1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00505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1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9.95699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0.939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65.64623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3.9485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98.08580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2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152801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.92443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2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7.30805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2.4939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9.43921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5.5963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3.62190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3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2.64046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3.5975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2.9874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.9204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.297798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3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9.0637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.05466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8.676224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2.02840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890613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3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866854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43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5.03544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70269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9.74920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.11299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198164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0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58909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01425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273482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78661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75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0.77567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8.149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2.56623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3.9482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7.88570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8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9.497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1491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1.13549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8.59102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1.98529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9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.8984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3.589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5.90374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8.7128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7.802625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9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2.95387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69.804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8.53316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.66915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37.45048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9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295387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6467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5.223495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55638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7.70441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9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3181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16467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454896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438801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0598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54193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59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54024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0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6.3441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1726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1.74042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9.2434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6.04574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0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272603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0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6.551208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6.1732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4.14468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3.7993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3.04270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0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2.7560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5.96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3.85328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37993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8.88691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2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61269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881092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.450824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3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9.4951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3.81406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2.01304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79823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3.35860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3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4853428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897386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64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70870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5.660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6.16860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8.4357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796127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3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99085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68208145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4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530402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4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8.1720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5.2876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8.79743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92434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2.02613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47132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7389214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5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85.1909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7.6068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4.88187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3.6666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4.71151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765210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8.9016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1059047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2.60449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7.193358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.378988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.06276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1.28543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.84919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1011165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749096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85571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986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.542778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37239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5.92706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4936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1.938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23805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97069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6.43496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5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802717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97069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0763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27983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82159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.743323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15645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6.543951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7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9.841378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7.0972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9.4318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79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6469345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80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21785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6.5115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4845248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09500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645432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81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.688849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.7627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8.61102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3.07494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0.40526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81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17163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4.2616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3.21218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9.70078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2.34703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86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764534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9532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12997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.463885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89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4.7123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71.3568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40.6633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5.848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4.583933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1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1.22875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97.2729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9.87672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4.9183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79.9288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2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93.874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25.559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98.6670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07.119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5.5979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2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81.4921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9.159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70.097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53.591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08.9706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2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85403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.91478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7.21093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1.8704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2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1.3338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2.787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0.24984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1.2542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4.27615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3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35761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.8253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57692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19215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947574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5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696124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42567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8.967795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04782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882911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6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.386239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6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772478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3.9809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4.375126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6.78048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80940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7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.971637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.78659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5.16322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.04509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7.36898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8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.171182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8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4229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406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011265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93683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099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.541459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01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7749666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43517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2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16856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088819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34668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3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157398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54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9.8901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4876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8.48833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2.51719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7.6721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6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4.7637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7.739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3.52008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5.065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9.51418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6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37042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02836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.47269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1.297832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8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94493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8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39232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797038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53277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014708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08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3.3534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.221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2.1485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.53709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.06569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14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5.3625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23.9044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0.47042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19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9.30098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4.4958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3.69406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1.0472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8.42855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270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3981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5166772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.10595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27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5.6607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.596753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41100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5.422988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27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8.2193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5.51642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6.0821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905149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27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9.2621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6.890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22.73441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4.9727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1.97154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27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8243480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0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06832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.45189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.035160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0.6904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2.616048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0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97723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.49402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6.952909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2.8946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658202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0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5269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9567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430095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.4059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.30084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0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8.2049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5.72386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4.0596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20745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8.396647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0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0.749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6.1888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3.31936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0.8806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5.74449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34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3.89239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06.019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43.9967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64.5682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3.29616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5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828646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11351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5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.20395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5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.45565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7011970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348768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5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.03413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3.493318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5.120601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6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529558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.407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338828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844282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8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1.0113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9.342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5.85567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4.9675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447721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39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4551238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87326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0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1498296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0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1.40084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4129085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3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23.705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07.350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30.213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72.3986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7.56774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3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65.1999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4.5816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29.0205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0.3937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56.5259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3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8285407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887375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4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142111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34668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6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.3748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5.073813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77404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85212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6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64887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1.6254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7.52733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9.45013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5.045505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7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69.0555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1.309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53.646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85.4502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02.6694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7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2.89037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1.3099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59.1958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34.278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32.554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7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196977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8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.337450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2143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.752401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01136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584624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89409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0824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6.97689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06965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968254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49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1.4936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2.814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6.85569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43.652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9.631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7.4521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1.4977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2.35356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7.9575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895258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5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1.4936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2.814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4.85298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7.982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9.631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6.7915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4.0445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7.11115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3.17800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4.37579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1.4936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2.814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2.52551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7.982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9.631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1.4936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2.8143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9.08808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7.982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9.631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49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3.4674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8.443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7.03785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5.2988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264551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0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269853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0933317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0037533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0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39293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.062408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5.98301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305983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5797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469916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33710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203378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848689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26272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909114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84226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206580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.23024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793279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99028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100577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39904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259545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113058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99404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.75144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94857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55153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.941518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996865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55028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531127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162215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8284598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02503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621928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471253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19841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572565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.66522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385915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36724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1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69857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063809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855110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2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6.89557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2.73142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4.6925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1.846193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2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5.725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8.7154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2.24974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9.1914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81.88629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2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.71440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.872283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52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95662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9.865647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3.7121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3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0546488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3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7.9132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.508640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6.3989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4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3981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5166772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.10595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6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45595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854259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7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6844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943245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00966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684874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93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14365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64958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.343520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85953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709807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594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927556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1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.15700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.66144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9.0246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93403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.546631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0.1892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9.2565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572921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58554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1.61911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3.28417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5.5576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4.290763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.58034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58054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4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0.18927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9.2565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572921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58554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1.61911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3.2104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7.39013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4.7463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6.96649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93.199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4.624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02.6468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12.4591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18.79016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2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0.4105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5.5437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9.4284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0.0600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7.02205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4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.6052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.7788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.998620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84461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58054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4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8.2473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.7788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7.379905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89641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2.32216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4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49.8713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3.8788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839732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0.3079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6.77221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6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7.1093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7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8.8157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8.7318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6.56506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3.6489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3.41131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7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0905059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8611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7512909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8874197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67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059317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.28818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5.182658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.17516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488660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8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417373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9108289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596423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744423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68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25212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926298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596423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744423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70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9.9402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8.350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2.79405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0.00778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1.71182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72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94002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345719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73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3.0476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.718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4.67619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.3485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.715105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73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.943719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9.5033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0.43077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4.99503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6.58848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767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7829272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1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.37998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415931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2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78.8065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55.51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8437593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3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05.3886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88.941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58.32365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57.9282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95.7319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6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48090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97934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42174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5.478320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67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1.350856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8.298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5.57320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8.4977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878120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6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710715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6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4.8639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2089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4.35584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7.70832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4.65574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89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6.91478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3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303981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3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853015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10376848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024371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6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.656500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6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283209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08588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60439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9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4.939649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8.65893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3.96950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199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162400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08588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208797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199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.54345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5128281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1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6.750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573520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7.01696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3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900748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61650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3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6397835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3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6397835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3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3.5018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3.966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052135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.99458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.87244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6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107526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757833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758850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9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1.9379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8.9447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7074791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00760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9.32538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09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1.9379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8.9447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7074791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00760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9.32538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19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2731697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2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52876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9.683536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84869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3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32102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4976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773029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29670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5.489368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3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80.433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46.942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94.5249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40.087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34.4541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6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4551238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87326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74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222850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01689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341983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.90194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345468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19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7233173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0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62.1120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48.954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92.49386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5.5638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46.0233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3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0314797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5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3.9799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1.3344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2.22371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3.6195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6.57665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6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4.8639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2089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4.35584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7.70832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4.65574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226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00505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9.73452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2.0143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2.10257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03390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8860898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4.9592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3921121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8611073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.749017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.4301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218207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449128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4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.307979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552050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5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18.10376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8.1677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92.0868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6.2541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5.76622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7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7.65210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0.51924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9729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325561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7.283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6.6575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5.90721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1.7260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1.63200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.9163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0.45650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3.6683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7.7747512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3.95446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.49402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2.588212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5.56384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.316404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7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4.71236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71.3568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40.6633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5.848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4.5839338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8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.76960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8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6099570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9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370870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6649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383213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132687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29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.8984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6.34988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3.642976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70297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9013129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7539787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.7539787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0.051661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2.1433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0.193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92.10719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3978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9.21192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42.1433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0.193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98.37370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3978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09.211927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PITG_230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077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.576779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738610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0267744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4300700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.5121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9612969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9.430886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1.071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0.83736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3660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6.84945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00519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7.031818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.84092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0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.125899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.7627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0.84502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3.07494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0.67543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1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.84920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3.9987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2.72942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27608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2.305475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1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093.449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02.438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37.3669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96.070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06.76033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1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.449128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1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610921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04551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1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8231677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2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.77209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.038110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34396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20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1.172531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8.0854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2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1.3446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6.218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8.37719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6.73681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1.388826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230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0.444436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3.6947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.60267009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7.8041986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0.956334</w:t>
            </w:r>
          </w:p>
        </w:tc>
      </w:tr>
      <w:tr w:rsidR="0033620F" w:rsidRPr="0033620F" w:rsidTr="00DC067D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ITG_2323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.6109210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.045517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20F" w:rsidRPr="0033620F" w:rsidRDefault="0033620F" w:rsidP="0033620F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3620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</w:tbl>
    <w:p w:rsidR="0033620F" w:rsidRPr="0033620F" w:rsidRDefault="0033620F" w:rsidP="0033620F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33620F" w:rsidRPr="0033620F" w:rsidRDefault="0033620F" w:rsidP="0033620F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4.  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D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etect</w:t>
      </w:r>
      <w:r w:rsidRPr="0033620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ion of a</w:t>
      </w:r>
      <w:r w:rsidRPr="003362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novel RXLR effector gene.</w:t>
      </w:r>
    </w:p>
    <w:tbl>
      <w:tblPr>
        <w:tblStyle w:val="1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33620F" w:rsidRPr="0033620F" w:rsidTr="00DC067D">
        <w:tc>
          <w:tcPr>
            <w:tcW w:w="1384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Gene_ID</w:t>
            </w:r>
          </w:p>
        </w:tc>
        <w:tc>
          <w:tcPr>
            <w:tcW w:w="7138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omp858_c1_seq1</w:t>
            </w:r>
          </w:p>
        </w:tc>
      </w:tr>
      <w:tr w:rsidR="0033620F" w:rsidRPr="0033620F" w:rsidTr="00DC067D">
        <w:tc>
          <w:tcPr>
            <w:tcW w:w="1384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CBI number</w:t>
            </w:r>
          </w:p>
        </w:tc>
        <w:tc>
          <w:tcPr>
            <w:tcW w:w="7138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MG269997</w:t>
            </w:r>
          </w:p>
        </w:tc>
      </w:tr>
      <w:tr w:rsidR="0033620F" w:rsidRPr="0033620F" w:rsidTr="00DC067D">
        <w:tc>
          <w:tcPr>
            <w:tcW w:w="1384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Nucleotide sequence</w:t>
            </w:r>
          </w:p>
        </w:tc>
        <w:tc>
          <w:tcPr>
            <w:tcW w:w="7138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GATCTCAACGCGCAAGCACGCTACATAGGACC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ATG</w:t>
            </w: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CGCGCTTCGCCCATCGCCATAGCTTTTCTCATGGCCATCTCCACAGCAAGTGAAGCCACTGTCGCTAACTCTGATCGTGCTAGGAAATCCAACGCTGATGACAGTATGAGGAACAACCACCGATTCCTGAGGGACAACGAAATTGATATCGAAGCCGAGGATCGAATGGCCTGGTCCTTTAACTTTAAAAAAGATGGACTTGCGGACAGGATTATAAGGGCCACGCAGTGGGATTCAAAGGTCGCGATTCTCAAGGATATGAAGGAAGGTCAGATGAACTACGCGTTCGACGACTTGGTACGAACCATACAATTGTTCATCCCCAGTTACGAAGCAGGCATGAACAAGGGCGCGTTTAT</w:t>
            </w:r>
          </w:p>
        </w:tc>
      </w:tr>
      <w:tr w:rsidR="0033620F" w:rsidRPr="0033620F" w:rsidTr="00DC067D">
        <w:tc>
          <w:tcPr>
            <w:tcW w:w="1384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7138" w:type="dxa"/>
          </w:tcPr>
          <w:p w:rsidR="0033620F" w:rsidRPr="0033620F" w:rsidRDefault="0033620F" w:rsidP="0033620F">
            <w:pPr>
              <w:keepNext/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620F">
              <w:rPr>
                <w:rFonts w:ascii="Times New Roman" w:eastAsia="宋体" w:hAnsi="Times New Roman" w:cs="Times New Roman"/>
                <w:sz w:val="24"/>
                <w:szCs w:val="24"/>
              </w:rPr>
              <w:t>MRASPIAIAFLMAISTASEATVANSDRARKSNADDSMRNNHRFLRDNEIDIEAEDRMAWSFNFKKDGLADRIIRATQWDSKVAILKDMKEGQMNYAFDDLVRTIQLFIPSYEAGMNKGAF</w:t>
            </w:r>
          </w:p>
        </w:tc>
      </w:tr>
    </w:tbl>
    <w:p w:rsidR="0033620F" w:rsidRPr="0033620F" w:rsidRDefault="0033620F" w:rsidP="0033620F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:rsidR="004626C9" w:rsidRPr="0033620F" w:rsidRDefault="004626C9"/>
    <w:sectPr w:rsidR="004626C9" w:rsidRPr="0033620F" w:rsidSect="00893C88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0F"/>
    <w:rsid w:val="0033620F"/>
    <w:rsid w:val="0046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8F49"/>
  <w15:chartTrackingRefBased/>
  <w15:docId w15:val="{C4C61D96-A6A4-4A47-95BF-54BEB09C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33620F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33620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33620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33620F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33620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33620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rsid w:val="0033620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33620F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33620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3620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33620F"/>
  </w:style>
  <w:style w:type="paragraph" w:styleId="a4">
    <w:name w:val="Subtitle"/>
    <w:basedOn w:val="a0"/>
    <w:next w:val="a0"/>
    <w:link w:val="a5"/>
    <w:uiPriority w:val="99"/>
    <w:unhideWhenUsed/>
    <w:qFormat/>
    <w:rsid w:val="0033620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basedOn w:val="a1"/>
    <w:link w:val="a4"/>
    <w:uiPriority w:val="99"/>
    <w:rsid w:val="0033620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33620F"/>
  </w:style>
  <w:style w:type="paragraph" w:styleId="a6">
    <w:name w:val="Balloon Text"/>
    <w:basedOn w:val="a0"/>
    <w:link w:val="a7"/>
    <w:uiPriority w:val="99"/>
    <w:semiHidden/>
    <w:unhideWhenUsed/>
    <w:rsid w:val="0033620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33620F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33620F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33620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a">
    <w:name w:val="No Spacing"/>
    <w:uiPriority w:val="99"/>
    <w:unhideWhenUsed/>
    <w:qFormat/>
    <w:rsid w:val="0033620F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33620F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33620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33620F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3620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3620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33620F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33620F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33620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33620F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33620F"/>
    <w:rPr>
      <w:color w:val="800080"/>
      <w:u w:val="single"/>
    </w:rPr>
  </w:style>
  <w:style w:type="paragraph" w:styleId="af4">
    <w:name w:val="footer"/>
    <w:basedOn w:val="a0"/>
    <w:link w:val="af5"/>
    <w:uiPriority w:val="99"/>
    <w:unhideWhenUsed/>
    <w:rsid w:val="0033620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f5">
    <w:name w:val="页脚 字符"/>
    <w:basedOn w:val="a1"/>
    <w:link w:val="af4"/>
    <w:uiPriority w:val="99"/>
    <w:rsid w:val="0033620F"/>
    <w:rPr>
      <w:rFonts w:ascii="Times New Roman" w:hAnsi="Times New Roman"/>
      <w:kern w:val="0"/>
      <w:sz w:val="24"/>
      <w:lang w:eastAsia="en-US"/>
    </w:rPr>
  </w:style>
  <w:style w:type="character" w:styleId="af6">
    <w:name w:val="footnote reference"/>
    <w:basedOn w:val="a1"/>
    <w:uiPriority w:val="99"/>
    <w:semiHidden/>
    <w:unhideWhenUsed/>
    <w:rsid w:val="0033620F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33620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33620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header"/>
    <w:basedOn w:val="a0"/>
    <w:link w:val="afa"/>
    <w:uiPriority w:val="99"/>
    <w:unhideWhenUsed/>
    <w:rsid w:val="0033620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fa">
    <w:name w:val="页眉 字符"/>
    <w:basedOn w:val="a1"/>
    <w:link w:val="af9"/>
    <w:uiPriority w:val="99"/>
    <w:rsid w:val="0033620F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33620F"/>
    <w:pPr>
      <w:widowControl/>
      <w:numPr>
        <w:numId w:val="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3620F"/>
    <w:pPr>
      <w:numPr>
        <w:numId w:val="8"/>
      </w:numPr>
    </w:pPr>
  </w:style>
  <w:style w:type="character" w:styleId="afb">
    <w:name w:val="Hyperlink"/>
    <w:basedOn w:val="a1"/>
    <w:uiPriority w:val="99"/>
    <w:unhideWhenUsed/>
    <w:rsid w:val="0033620F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33620F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33620F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33620F"/>
  </w:style>
  <w:style w:type="character" w:customStyle="1" w:styleId="30">
    <w:name w:val="标题 3 字符"/>
    <w:basedOn w:val="a1"/>
    <w:link w:val="31"/>
    <w:uiPriority w:val="2"/>
    <w:rsid w:val="0033620F"/>
    <w:rPr>
      <w:rFonts w:ascii="Times New Roman" w:eastAsia="宋体" w:hAnsi="Times New Roman" w:cs="Times New Roman"/>
      <w:b/>
      <w:sz w:val="24"/>
      <w:szCs w:val="24"/>
    </w:rPr>
  </w:style>
  <w:style w:type="paragraph" w:styleId="aff">
    <w:name w:val="Normal (Web)"/>
    <w:basedOn w:val="a0"/>
    <w:uiPriority w:val="99"/>
    <w:unhideWhenUsed/>
    <w:rsid w:val="0033620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3">
    <w:name w:val="引用1"/>
    <w:basedOn w:val="a0"/>
    <w:next w:val="a0"/>
    <w:uiPriority w:val="29"/>
    <w:qFormat/>
    <w:rsid w:val="0033620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0">
    <w:name w:val="引用 字符"/>
    <w:basedOn w:val="a1"/>
    <w:link w:val="aff1"/>
    <w:uiPriority w:val="29"/>
    <w:rsid w:val="0033620F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33620F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33620F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33620F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33620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f5">
    <w:name w:val="标题 字符"/>
    <w:basedOn w:val="a1"/>
    <w:link w:val="aff4"/>
    <w:rsid w:val="0033620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33620F"/>
    <w:pPr>
      <w:spacing w:after="120"/>
    </w:pPr>
    <w:rPr>
      <w:i/>
    </w:rPr>
  </w:style>
  <w:style w:type="numbering" w:customStyle="1" w:styleId="110">
    <w:name w:val="无列表11"/>
    <w:next w:val="a3"/>
    <w:uiPriority w:val="99"/>
    <w:semiHidden/>
    <w:unhideWhenUsed/>
    <w:rsid w:val="0033620F"/>
  </w:style>
  <w:style w:type="paragraph" w:customStyle="1" w:styleId="font5">
    <w:name w:val="font5"/>
    <w:basedOn w:val="a0"/>
    <w:rsid w:val="003362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0"/>
    <w:rsid w:val="0033620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0"/>
    <w:rsid w:val="0033620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0"/>
    <w:rsid w:val="0033620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0"/>
    <w:rsid w:val="0033620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0"/>
    <w:rsid w:val="0033620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0"/>
    <w:rsid w:val="0033620F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0"/>
    <w:rsid w:val="0033620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0"/>
    <w:rsid w:val="0033620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0"/>
    <w:rsid w:val="0033620F"/>
    <w:pPr>
      <w:widowControl/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0"/>
    <w:rsid w:val="0033620F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0"/>
    <w:rsid w:val="0033620F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0"/>
    <w:rsid w:val="0033620F"/>
    <w:pPr>
      <w:widowControl/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0"/>
    <w:rsid w:val="0033620F"/>
    <w:pPr>
      <w:widowControl/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0"/>
    <w:rsid w:val="0033620F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0"/>
    <w:rsid w:val="0033620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0"/>
    <w:rsid w:val="0033620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0"/>
    <w:rsid w:val="0033620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0"/>
    <w:rsid w:val="0033620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0"/>
    <w:rsid w:val="0033620F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0"/>
    <w:rsid w:val="0033620F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0"/>
    <w:rsid w:val="0033620F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0"/>
    <w:rsid w:val="0033620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0"/>
    <w:rsid w:val="0033620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0"/>
    <w:rsid w:val="0033620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0"/>
    <w:rsid w:val="003362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0"/>
    <w:rsid w:val="0033620F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0"/>
    <w:rsid w:val="0033620F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0"/>
    <w:rsid w:val="0033620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0"/>
    <w:rsid w:val="0033620F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2">
    <w:name w:val="xl92"/>
    <w:basedOn w:val="a0"/>
    <w:rsid w:val="0033620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3">
    <w:name w:val="xl93"/>
    <w:basedOn w:val="a0"/>
    <w:rsid w:val="0033620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4">
    <w:name w:val="xl94"/>
    <w:basedOn w:val="a0"/>
    <w:rsid w:val="0033620F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5">
    <w:name w:val="xl95"/>
    <w:basedOn w:val="a0"/>
    <w:rsid w:val="0033620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310">
    <w:name w:val="标题 3 字符1"/>
    <w:basedOn w:val="a1"/>
    <w:link w:val="3"/>
    <w:uiPriority w:val="9"/>
    <w:semiHidden/>
    <w:rsid w:val="0033620F"/>
    <w:rPr>
      <w:b/>
      <w:bCs/>
      <w:sz w:val="32"/>
      <w:szCs w:val="32"/>
    </w:rPr>
  </w:style>
  <w:style w:type="character" w:styleId="aff6">
    <w:name w:val="FollowedHyperlink"/>
    <w:basedOn w:val="a1"/>
    <w:uiPriority w:val="99"/>
    <w:semiHidden/>
    <w:unhideWhenUsed/>
    <w:rsid w:val="0033620F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qFormat/>
    <w:rsid w:val="0033620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6">
    <w:name w:val="引用 字符1"/>
    <w:basedOn w:val="a1"/>
    <w:link w:val="aff1"/>
    <w:uiPriority w:val="29"/>
    <w:rsid w:val="0033620F"/>
    <w:rPr>
      <w:i/>
      <w:iCs/>
      <w:color w:val="404040" w:themeColor="text1" w:themeTint="BF"/>
    </w:rPr>
  </w:style>
  <w:style w:type="character" w:styleId="aff7">
    <w:name w:val="Subtle Emphasis"/>
    <w:basedOn w:val="a1"/>
    <w:uiPriority w:val="19"/>
    <w:qFormat/>
    <w:rsid w:val="0033620F"/>
    <w:rPr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336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A1885D-5217-4664-85F6-75F443C9BE61}"/>
</file>

<file path=customXml/itemProps2.xml><?xml version="1.0" encoding="utf-8"?>
<ds:datastoreItem xmlns:ds="http://schemas.openxmlformats.org/officeDocument/2006/customXml" ds:itemID="{1801BAE9-7F89-426D-914A-172337441CA3}"/>
</file>

<file path=customXml/itemProps3.xml><?xml version="1.0" encoding="utf-8"?>
<ds:datastoreItem xmlns:ds="http://schemas.openxmlformats.org/officeDocument/2006/customXml" ds:itemID="{EDCF84A7-DE43-4188-A09E-1E72C4008A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663</Words>
  <Characters>15185</Characters>
  <Application>Microsoft Office Word</Application>
  <DocSecurity>0</DocSecurity>
  <Lines>126</Lines>
  <Paragraphs>35</Paragraphs>
  <ScaleCrop>false</ScaleCrop>
  <Company/>
  <LinksUpToDate>false</LinksUpToDate>
  <CharactersWithSpaces>1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g Shan</dc:creator>
  <cp:keywords/>
  <dc:description/>
  <cp:lastModifiedBy>Weixing Shan</cp:lastModifiedBy>
  <cp:revision>1</cp:revision>
  <dcterms:created xsi:type="dcterms:W3CDTF">2017-11-09T14:43:00Z</dcterms:created>
  <dcterms:modified xsi:type="dcterms:W3CDTF">2017-11-0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